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D3887" w14:textId="77777777" w:rsidR="00F33B30" w:rsidRDefault="00F33B30">
      <w:pPr>
        <w:spacing w:before="60" w:line="227" w:lineRule="auto"/>
        <w:jc w:val="center"/>
        <w:rPr>
          <w:rFonts w:ascii="Noto Sans" w:eastAsia="Noto Sans" w:hAnsi="Noto Sans" w:cs="Noto Sans"/>
          <w:b/>
          <w:sz w:val="26"/>
          <w:szCs w:val="26"/>
          <w:u w:val="single"/>
        </w:rPr>
      </w:pPr>
    </w:p>
    <w:p w14:paraId="0BDE6013" w14:textId="77777777" w:rsidR="00F33B30"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6D1861E3" w14:textId="77777777" w:rsidR="00F33B30"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B702904" w14:textId="77777777" w:rsidR="00F33B30" w:rsidRDefault="00F33B30">
      <w:pPr>
        <w:rPr>
          <w:rFonts w:ascii="Noto Sans" w:eastAsia="Noto Sans" w:hAnsi="Noto Sans" w:cs="Noto Sans"/>
          <w:sz w:val="20"/>
          <w:szCs w:val="20"/>
        </w:rPr>
      </w:pPr>
    </w:p>
    <w:p w14:paraId="78E2597D" w14:textId="77777777" w:rsidR="00F33B30"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E9004DA" w14:textId="77777777" w:rsidR="00F33B30" w:rsidRDefault="00F33B30">
      <w:pPr>
        <w:rPr>
          <w:rFonts w:ascii="Noto Sans" w:eastAsia="Noto Sans" w:hAnsi="Noto Sans" w:cs="Noto Sans"/>
          <w:sz w:val="16"/>
          <w:szCs w:val="16"/>
        </w:rPr>
      </w:pPr>
      <w:bookmarkStart w:id="0" w:name="_heading=h.gjdgxs" w:colFirst="0" w:colLast="0"/>
      <w:bookmarkEnd w:id="0"/>
    </w:p>
    <w:p w14:paraId="1616DD2A" w14:textId="77777777" w:rsidR="00F33B30"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62F500E" w14:textId="77777777" w:rsidR="00F33B30" w:rsidRDefault="00F33B30">
      <w:pPr>
        <w:rPr>
          <w:rFonts w:ascii="Noto Sans" w:eastAsia="Noto Sans" w:hAnsi="Noto Sans" w:cs="Noto Sans"/>
          <w:b/>
          <w:color w:val="434343"/>
          <w:sz w:val="16"/>
          <w:szCs w:val="16"/>
        </w:rPr>
      </w:pPr>
    </w:p>
    <w:p w14:paraId="601EDA9D" w14:textId="77777777" w:rsidR="00F33B30"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1AB59559" w14:textId="77777777" w:rsidR="00F33B30" w:rsidRDefault="00F33B30">
      <w:pPr>
        <w:spacing w:before="60" w:line="227" w:lineRule="auto"/>
        <w:rPr>
          <w:rFonts w:ascii="Noto Sans" w:eastAsia="Noto Sans" w:hAnsi="Noto Sans" w:cs="Noto Sans"/>
          <w:b/>
          <w:color w:val="434343"/>
          <w:sz w:val="16"/>
          <w:szCs w:val="16"/>
          <w:u w:val="single"/>
        </w:rPr>
      </w:pPr>
    </w:p>
    <w:p w14:paraId="432F48C7" w14:textId="77777777" w:rsidR="00F33B30"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0807E525" w14:textId="77777777" w:rsidR="00F33B30"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3"/>
        <w:tblW w:w="972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33B30" w14:paraId="7AF12537"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1EE70AB"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3651AC0"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C00E4A"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0304AC37"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02DA465" w14:textId="77777777" w:rsidR="00F33B30" w:rsidRDefault="00000000">
            <w:pPr>
              <w:rPr>
                <w:rFonts w:ascii="Noto Sans" w:eastAsia="Noto Sans" w:hAnsi="Noto Sans" w:cs="Noto Sans"/>
                <w:color w:val="434343"/>
                <w:sz w:val="18"/>
                <w:szCs w:val="18"/>
                <w:highlight w:val="yellow"/>
              </w:rPr>
            </w:pPr>
            <w:r w:rsidRPr="004A0A17">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2088272" w14:textId="486F579B" w:rsidR="00F33B30" w:rsidRDefault="004A0A17">
            <w:pPr>
              <w:rPr>
                <w:rFonts w:ascii="Noto Sans" w:eastAsia="Noto Sans" w:hAnsi="Noto Sans" w:cs="Noto Sans"/>
                <w:color w:val="434343"/>
                <w:sz w:val="18"/>
                <w:szCs w:val="18"/>
              </w:rPr>
            </w:pPr>
            <w:r>
              <w:rPr>
                <w:rFonts w:ascii="Noto Sans" w:eastAsia="Noto Sans" w:hAnsi="Noto Sans" w:cs="Noto Sans"/>
                <w:color w:val="434343"/>
                <w:sz w:val="18"/>
                <w:szCs w:val="18"/>
              </w:rPr>
              <w:t>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B811B64" w14:textId="77777777" w:rsidR="00F33B30" w:rsidRDefault="00F33B30">
            <w:pPr>
              <w:rPr>
                <w:rFonts w:ascii="Noto Sans" w:eastAsia="Noto Sans" w:hAnsi="Noto Sans" w:cs="Noto Sans"/>
                <w:color w:val="434343"/>
                <w:sz w:val="18"/>
                <w:szCs w:val="18"/>
              </w:rPr>
            </w:pPr>
          </w:p>
        </w:tc>
      </w:tr>
      <w:tr w:rsidR="00F33B30" w14:paraId="2AF500CA" w14:textId="77777777">
        <w:trPr>
          <w:trHeight w:val="425"/>
        </w:trPr>
        <w:tc>
          <w:tcPr>
            <w:tcW w:w="5550" w:type="dxa"/>
            <w:tcBorders>
              <w:top w:val="nil"/>
              <w:left w:val="nil"/>
              <w:bottom w:val="nil"/>
              <w:right w:val="nil"/>
            </w:tcBorders>
            <w:tcMar>
              <w:top w:w="100" w:type="dxa"/>
              <w:left w:w="100" w:type="dxa"/>
              <w:bottom w:w="100" w:type="dxa"/>
              <w:right w:w="100" w:type="dxa"/>
            </w:tcMar>
          </w:tcPr>
          <w:p w14:paraId="654F6822" w14:textId="77777777" w:rsidR="00F33B30" w:rsidRDefault="00F33B3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325ADC5D" w14:textId="77777777" w:rsidR="00F33B30"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62C49780" w14:textId="77777777" w:rsidR="00F33B30"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250489D1"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2BFF75"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6F3D636"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6DC3FE"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115BC40F"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A27E6A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7C85256" w14:textId="537C862F"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ee “METHODS” section and </w:t>
            </w:r>
            <w:r w:rsidR="004A0A17">
              <w:rPr>
                <w:rFonts w:ascii="Noto Sans" w:eastAsia="Noto Sans" w:hAnsi="Noto Sans" w:cs="Noto Sans"/>
                <w:color w:val="434343"/>
                <w:sz w:val="18"/>
                <w:szCs w:val="18"/>
              </w:rPr>
              <w:t xml:space="preserve">Key </w:t>
            </w:r>
            <w:r>
              <w:rPr>
                <w:rFonts w:ascii="Noto Sans" w:eastAsia="Noto Sans" w:hAnsi="Noto Sans" w:cs="Noto Sans"/>
                <w:color w:val="434343"/>
                <w:sz w:val="18"/>
                <w:szCs w:val="18"/>
              </w:rPr>
              <w:t>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0B7386" w14:textId="77777777" w:rsidR="00F33B30" w:rsidRDefault="00F33B30">
            <w:pPr>
              <w:rPr>
                <w:rFonts w:ascii="Noto Sans" w:eastAsia="Noto Sans" w:hAnsi="Noto Sans" w:cs="Noto Sans"/>
                <w:color w:val="434343"/>
                <w:sz w:val="18"/>
                <w:szCs w:val="18"/>
              </w:rPr>
            </w:pPr>
          </w:p>
        </w:tc>
      </w:tr>
      <w:tr w:rsidR="00F33B30" w14:paraId="233F38D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87D27E7" w14:textId="77777777" w:rsidR="00F33B30" w:rsidRDefault="00F33B3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44708217" w14:textId="77777777" w:rsidR="00F33B3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B3B7689" w14:textId="77777777" w:rsidR="00F33B3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668349FF"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B7560FC"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167032"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4DB2767"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74524A77"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BAA296" w14:textId="77777777" w:rsidR="00F33B3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FC445B" w14:textId="18F26A36"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ee “METHODS” section, </w:t>
            </w:r>
            <w:r w:rsidR="004A0A17">
              <w:rPr>
                <w:rFonts w:ascii="Noto Sans" w:eastAsia="Noto Sans" w:hAnsi="Noto Sans" w:cs="Noto Sans"/>
                <w:color w:val="434343"/>
                <w:sz w:val="18"/>
                <w:szCs w:val="18"/>
              </w:rPr>
              <w:t xml:space="preserve">Key </w:t>
            </w:r>
            <w:r>
              <w:rPr>
                <w:rFonts w:ascii="Noto Sans" w:eastAsia="Noto Sans" w:hAnsi="Noto Sans" w:cs="Noto Sans"/>
                <w:color w:val="434343"/>
                <w:sz w:val="18"/>
                <w:szCs w:val="18"/>
              </w:rPr>
              <w:t>Resource Table, 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FD75E88" w14:textId="77777777" w:rsidR="00F33B30" w:rsidRDefault="00F33B30">
            <w:pPr>
              <w:rPr>
                <w:rFonts w:ascii="Noto Sans" w:eastAsia="Noto Sans" w:hAnsi="Noto Sans" w:cs="Noto Sans"/>
                <w:color w:val="434343"/>
                <w:sz w:val="18"/>
                <w:szCs w:val="18"/>
              </w:rPr>
            </w:pPr>
          </w:p>
        </w:tc>
      </w:tr>
      <w:tr w:rsidR="00F33B30" w14:paraId="69A31FBC"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13FFA6E0" w14:textId="77777777" w:rsidR="00F33B30" w:rsidRDefault="00F33B3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51B1ABBA" w14:textId="77777777" w:rsidR="00F33B30"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2815DBEF" w14:textId="77777777" w:rsidR="00F33B30"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33B30" w14:paraId="0FA6B2D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2056D2D"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53A372F"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563C5C3"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4E31327E"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26C1D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E6F447"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ee “METHODS” section and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D3610D8" w14:textId="77777777" w:rsidR="00F33B30" w:rsidRDefault="00F33B30">
            <w:pPr>
              <w:rPr>
                <w:rFonts w:ascii="Noto Sans" w:eastAsia="Noto Sans" w:hAnsi="Noto Sans" w:cs="Noto Sans"/>
                <w:color w:val="434343"/>
                <w:sz w:val="18"/>
                <w:szCs w:val="18"/>
              </w:rPr>
            </w:pPr>
          </w:p>
        </w:tc>
      </w:tr>
      <w:tr w:rsidR="00F33B30" w14:paraId="64662558"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6AE7B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0480616" w14:textId="77777777" w:rsidR="00F33B30" w:rsidRDefault="00F33B3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61E5315"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18C76022"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DB37D35" w14:textId="77777777" w:rsidR="00F33B30" w:rsidRDefault="00F33B3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9D724BC" w14:textId="77777777" w:rsidR="00F33B3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DA908E7" w14:textId="77777777" w:rsidR="00F33B3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3D04BEED"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3BFC681"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2F07A5"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A453B68"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7E81EA29"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1D6223"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4AC2F6" w14:textId="77777777" w:rsidR="00F33B30" w:rsidRDefault="00F33B3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326471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4DCB29A4"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01188F"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A1814EC" w14:textId="77777777" w:rsidR="00F33B30" w:rsidRDefault="00F33B3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E7559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28CCCE8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60963BB" w14:textId="77777777" w:rsidR="00F33B30" w:rsidRDefault="00F33B3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143A6AB" w14:textId="77777777" w:rsidR="00F33B3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B5DCEA2" w14:textId="77777777" w:rsidR="00F33B3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4CC7FE6B"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41BFB4A"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843573"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B03685F"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3A6B6E4F"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783D18"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CC7C9D" w14:textId="77777777" w:rsidR="00F33B30" w:rsidRDefault="00F33B3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9D56408"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1503696C"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7399A7"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DA640C" w14:textId="77777777" w:rsidR="00F33B30" w:rsidRDefault="00F33B3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43D0C08"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42493DF4"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EF017E5" w14:textId="77777777" w:rsidR="00F33B30" w:rsidRDefault="00F33B3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BD186DB" w14:textId="77777777" w:rsidR="00F33B3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2F5128" w14:textId="77777777" w:rsidR="00F33B3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6C3BE0CC"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EDA8BFD"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393449"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97CA62"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2A62868E"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2BF216"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F3191F" w14:textId="77777777" w:rsidR="00F33B30" w:rsidRDefault="00F33B3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917A004"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20D0CBE8" w14:textId="77777777" w:rsidR="00F33B30" w:rsidRDefault="00F33B30">
      <w:pPr>
        <w:spacing w:before="80" w:line="227" w:lineRule="auto"/>
        <w:rPr>
          <w:rFonts w:ascii="Noto Sans" w:eastAsia="Noto Sans" w:hAnsi="Noto Sans" w:cs="Noto Sans"/>
          <w:b/>
          <w:color w:val="434343"/>
          <w:sz w:val="16"/>
          <w:szCs w:val="16"/>
          <w:u w:val="single"/>
        </w:rPr>
      </w:pPr>
    </w:p>
    <w:p w14:paraId="052B405A" w14:textId="77777777" w:rsidR="00F33B30" w:rsidRDefault="00000000">
      <w:pPr>
        <w:spacing w:before="80" w:line="227" w:lineRule="auto"/>
        <w:rPr>
          <w:rFonts w:ascii="Noto Sans" w:eastAsia="Noto Sans" w:hAnsi="Noto Sans" w:cs="Noto Sans"/>
          <w:b/>
          <w:color w:val="434343"/>
          <w:sz w:val="24"/>
          <w:szCs w:val="24"/>
        </w:rPr>
      </w:pPr>
      <w:bookmarkStart w:id="1" w:name="_heading=h.30j0zll" w:colFirst="0" w:colLast="0"/>
      <w:bookmarkEnd w:id="1"/>
      <w:r>
        <w:rPr>
          <w:rFonts w:ascii="Noto Sans" w:eastAsia="Noto Sans" w:hAnsi="Noto Sans" w:cs="Noto Sans"/>
          <w:b/>
          <w:color w:val="434343"/>
          <w:sz w:val="24"/>
          <w:szCs w:val="24"/>
        </w:rPr>
        <w:t>Design:</w:t>
      </w:r>
    </w:p>
    <w:p w14:paraId="67507198" w14:textId="77777777" w:rsidR="00F33B30"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4"/>
        <w:tblW w:w="969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33B30" w14:paraId="0F9192A2"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22B734"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2DAF759"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54FC04F"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6F101EA8"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B3151C"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73DBF39"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6DD9E56"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16F32CF7"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587515EE" w14:textId="77777777" w:rsidR="00F33B30" w:rsidRDefault="00F33B3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ED731E4"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0A1B6EB"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7FC356B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A10C02C"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FA9138D"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45FF192"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08F47BC9"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E27ACF" w14:textId="77777777" w:rsidR="00F33B30"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28DFFE3"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ee “METHODS” section</w:t>
            </w:r>
          </w:p>
          <w:p w14:paraId="3C9E7325" w14:textId="29D5BAC8"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5B41774" w14:textId="77777777" w:rsidR="00F33B30" w:rsidRDefault="00F33B30">
            <w:pPr>
              <w:spacing w:line="225" w:lineRule="auto"/>
              <w:rPr>
                <w:rFonts w:ascii="Noto Sans" w:eastAsia="Noto Sans" w:hAnsi="Noto Sans" w:cs="Noto Sans"/>
                <w:color w:val="434343"/>
                <w:sz w:val="18"/>
                <w:szCs w:val="18"/>
              </w:rPr>
            </w:pPr>
          </w:p>
        </w:tc>
      </w:tr>
      <w:tr w:rsidR="00F33B30" w14:paraId="57912BA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63D7BCD" w14:textId="77777777" w:rsidR="00F33B30" w:rsidRDefault="00F33B3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FC340A4"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0938CE7"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345C3EB1"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7453056"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F33B30" w14:paraId="3716E3F6"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1DDD20F"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D06769"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71BF871"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4CC022F8"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343734"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366968"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76985E"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13537888"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0A4F40" w14:textId="77777777" w:rsidR="00F33B30"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F04D8"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ADF5"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7128845D"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43BBCC"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88320A"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F47490"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6E93596C"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6ACBA3"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12FCC4"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77A8CC"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4FD2EC76"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25DA70BC" w14:textId="77777777" w:rsidR="00F33B30" w:rsidRDefault="00F33B3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4823905F"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17666F92"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6EA0F3F7"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9C63C16"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4FC144C"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5A38E91"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3FAB7F9E"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BC39C7" w14:textId="77777777" w:rsidR="00F33B30" w:rsidRDefault="00000000">
            <w:pPr>
              <w:rPr>
                <w:rFonts w:ascii="Noto Sans" w:eastAsia="Noto Sans" w:hAnsi="Noto Sans" w:cs="Noto Sans"/>
                <w:color w:val="434343"/>
                <w:sz w:val="18"/>
                <w:szCs w:val="18"/>
                <w:highlight w:val="yellow"/>
              </w:rPr>
            </w:pPr>
            <w:r w:rsidRPr="00B650A6">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014242" w14:textId="797BC170" w:rsidR="00F33B30" w:rsidRPr="00B650A6" w:rsidRDefault="00B650A6">
            <w:pPr>
              <w:spacing w:line="225" w:lineRule="auto"/>
              <w:rPr>
                <w:rFonts w:ascii="Noto Sans" w:eastAsia="Noto Sans" w:hAnsi="Noto Sans" w:cs="Noto Sans"/>
                <w:color w:val="434343"/>
                <w:sz w:val="18"/>
                <w:szCs w:val="18"/>
              </w:rPr>
            </w:pPr>
            <w:r w:rsidRPr="00B650A6">
              <w:rPr>
                <w:rFonts w:ascii="Noto Sans" w:eastAsia="Noto Sans" w:hAnsi="Noto Sans" w:cs="Noto Sans"/>
                <w:color w:val="434343"/>
                <w:sz w:val="18"/>
                <w:szCs w:val="18"/>
              </w:rPr>
              <w:t>Halo-seq experiment was performed in triplicate.</w:t>
            </w:r>
            <w:r w:rsidR="005E7826">
              <w:rPr>
                <w:rFonts w:ascii="Noto Sans" w:eastAsia="Noto Sans" w:hAnsi="Noto Sans" w:cs="Noto Sans"/>
                <w:color w:val="434343"/>
                <w:sz w:val="18"/>
                <w:szCs w:val="18"/>
              </w:rPr>
              <w:t xml:space="preserve"> See methods for details of other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57DC4E" w14:textId="7A17F780" w:rsidR="00F33B30" w:rsidRDefault="00F33B30">
            <w:pPr>
              <w:spacing w:line="225" w:lineRule="auto"/>
              <w:rPr>
                <w:rFonts w:ascii="Noto Sans" w:eastAsia="Noto Sans" w:hAnsi="Noto Sans" w:cs="Noto Sans"/>
                <w:color w:val="434343"/>
                <w:sz w:val="18"/>
                <w:szCs w:val="18"/>
              </w:rPr>
            </w:pPr>
          </w:p>
        </w:tc>
      </w:tr>
      <w:tr w:rsidR="00F33B30" w14:paraId="6F25E4ED"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4B9DBA"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EEAD6E" w14:textId="7891BB6E" w:rsidR="00F33B30" w:rsidRDefault="00B650A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Biological replicates included in plots</w:t>
            </w:r>
            <w:r>
              <w:rPr>
                <w:rFonts w:ascii="Noto Sans" w:eastAsia="Noto Sans" w:hAnsi="Noto Sans" w:cs="Noto Sans"/>
                <w:color w:val="434343"/>
                <w:sz w:val="18"/>
                <w:szCs w:val="18"/>
              </w:rPr>
              <w:br/>
              <w:t>tech replicates averaged to single data poi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802C07" w14:textId="77777777" w:rsidR="00F33B30" w:rsidRDefault="00F33B30">
            <w:pPr>
              <w:spacing w:line="225" w:lineRule="auto"/>
              <w:rPr>
                <w:rFonts w:ascii="Noto Sans" w:eastAsia="Noto Sans" w:hAnsi="Noto Sans" w:cs="Noto Sans"/>
                <w:color w:val="434343"/>
                <w:sz w:val="18"/>
                <w:szCs w:val="18"/>
              </w:rPr>
            </w:pPr>
          </w:p>
        </w:tc>
      </w:tr>
      <w:tr w:rsidR="00F33B30" w14:paraId="2AF42941"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BCC56E1" w14:textId="77777777" w:rsidR="00F33B30" w:rsidRDefault="00F33B3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92DB61B"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39AFDE69"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1A4C390E"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3DF648C"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C214911"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3FCF4E9"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608AF75B"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35A094"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5E4D72" w14:textId="77777777" w:rsidR="00F33B30" w:rsidRDefault="00F33B3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DD5AC"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09A8E463"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40500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4ADA96"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B06F42"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492C3E96"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E604A"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D0C4CE"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1B0F72"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66A8391F"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169E6D8" w14:textId="77777777" w:rsidR="00F33B30" w:rsidRDefault="00F33B3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6C9CAF5"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67BCE5A"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20B91F8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EA43FB7"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E2D2712"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40C458"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72FD0C90"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FBB41E"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39CB92" w14:textId="77777777" w:rsidR="00F33B30" w:rsidRDefault="00F33B3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4396CD"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bl>
    <w:p w14:paraId="70D7E533" w14:textId="77777777" w:rsidR="00F33B30" w:rsidRDefault="00F33B30">
      <w:pPr>
        <w:spacing w:line="227" w:lineRule="auto"/>
        <w:rPr>
          <w:rFonts w:ascii="Noto Sans" w:eastAsia="Noto Sans" w:hAnsi="Noto Sans" w:cs="Noto Sans"/>
          <w:b/>
          <w:color w:val="434343"/>
          <w:sz w:val="18"/>
          <w:szCs w:val="18"/>
        </w:rPr>
      </w:pPr>
    </w:p>
    <w:p w14:paraId="2580BD28" w14:textId="77777777" w:rsidR="00F33B30"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56E56319" w14:textId="77777777" w:rsidR="00F33B30"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0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33B30" w14:paraId="364C452F"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179F6F"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A4C27A2"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699688A"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41F5A2D9"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06E7C1"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F59C1F" w14:textId="77777777" w:rsidR="00F33B30" w:rsidRDefault="00F33B30">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733644"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37D2E523"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7753800" w14:textId="77777777" w:rsidR="00F33B30" w:rsidRDefault="00F33B3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6F21152"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7F8F4EE7"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64CA237C"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0AD34E0"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FD241F3"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038F98B"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709470A5"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C02BA8" w14:textId="77777777" w:rsidR="00F33B30"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579D2E" w14:textId="0CA62487" w:rsidR="00F33B30" w:rsidRDefault="00B650A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ests indicated in figure legends. All tests are nonparametric and make minimal assumptions about the underly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5BCAF" w14:textId="77777777" w:rsidR="00F33B30" w:rsidRDefault="00F33B30">
            <w:pPr>
              <w:spacing w:line="225" w:lineRule="auto"/>
              <w:rPr>
                <w:rFonts w:ascii="Noto Sans" w:eastAsia="Noto Sans" w:hAnsi="Noto Sans" w:cs="Noto Sans"/>
                <w:color w:val="434343"/>
                <w:sz w:val="18"/>
                <w:szCs w:val="18"/>
              </w:rPr>
            </w:pPr>
          </w:p>
        </w:tc>
      </w:tr>
      <w:tr w:rsidR="00F33B30" w14:paraId="429B591B"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9B25970" w14:textId="77777777" w:rsidR="00F33B30" w:rsidRDefault="00F33B3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1A1DDBF5"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68BF750"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512CAB97"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B63E9E"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68D1D1F"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EA31369"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27875427"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BF90DB"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24E29A"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ee “PUBLISHED DATA SETS USE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15D488" w14:textId="77777777" w:rsidR="00F33B30" w:rsidRDefault="00F33B30">
            <w:pPr>
              <w:spacing w:line="225" w:lineRule="auto"/>
              <w:rPr>
                <w:rFonts w:ascii="Noto Sans" w:eastAsia="Noto Sans" w:hAnsi="Noto Sans" w:cs="Noto Sans"/>
                <w:color w:val="434343"/>
                <w:sz w:val="18"/>
                <w:szCs w:val="18"/>
              </w:rPr>
            </w:pPr>
          </w:p>
        </w:tc>
      </w:tr>
      <w:tr w:rsidR="00F33B30" w14:paraId="7F74A27C"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B421A1" w14:textId="77777777" w:rsidR="00F33B3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7ADF93"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e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DFEC2F" w14:textId="77777777" w:rsidR="00F33B30" w:rsidRDefault="00F33B30">
            <w:pPr>
              <w:spacing w:line="225" w:lineRule="auto"/>
              <w:rPr>
                <w:rFonts w:ascii="Noto Sans" w:eastAsia="Noto Sans" w:hAnsi="Noto Sans" w:cs="Noto Sans"/>
                <w:color w:val="434343"/>
                <w:sz w:val="18"/>
                <w:szCs w:val="18"/>
              </w:rPr>
            </w:pPr>
          </w:p>
        </w:tc>
      </w:tr>
      <w:tr w:rsidR="00F33B30" w14:paraId="1701E861"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8A5FF7" w14:textId="77777777" w:rsidR="00F33B3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905661"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ee “PUBLISHED DATA SETS USED” and “REFERENC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4EA44C" w14:textId="77777777" w:rsidR="00F33B30" w:rsidRDefault="00F33B30">
            <w:pPr>
              <w:spacing w:line="225" w:lineRule="auto"/>
              <w:rPr>
                <w:rFonts w:ascii="Noto Sans" w:eastAsia="Noto Sans" w:hAnsi="Noto Sans" w:cs="Noto Sans"/>
                <w:color w:val="434343"/>
                <w:sz w:val="18"/>
                <w:szCs w:val="18"/>
              </w:rPr>
            </w:pPr>
          </w:p>
        </w:tc>
      </w:tr>
      <w:tr w:rsidR="00F33B30" w14:paraId="4037017F"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F3C92E0" w14:textId="77777777" w:rsidR="00F33B30" w:rsidRDefault="00F33B3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11DB79B6" w14:textId="77777777" w:rsidR="00F33B3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BD908E5" w14:textId="77777777" w:rsidR="00F33B3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3B30" w14:paraId="4BEE3409"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4149D8" w14:textId="77777777" w:rsidR="00F33B3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BA9BBD"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F58B50"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26DC1E81"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4F0B0C"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6793AA"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ee “METHODS” and “REFERENC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98C576" w14:textId="77777777" w:rsidR="00F33B30" w:rsidRDefault="00F33B30">
            <w:pPr>
              <w:spacing w:line="225" w:lineRule="auto"/>
              <w:rPr>
                <w:rFonts w:ascii="Noto Sans" w:eastAsia="Noto Sans" w:hAnsi="Noto Sans" w:cs="Noto Sans"/>
                <w:color w:val="434343"/>
                <w:sz w:val="18"/>
                <w:szCs w:val="18"/>
              </w:rPr>
            </w:pPr>
          </w:p>
        </w:tc>
      </w:tr>
      <w:tr w:rsidR="00F33B30" w14:paraId="19B2F616"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8AFE26"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4D5FE" w14:textId="77777777" w:rsidR="00F33B30" w:rsidRDefault="00F33B30">
            <w:pPr>
              <w:spacing w:line="225" w:lineRule="auto"/>
              <w:rPr>
                <w:rFonts w:ascii="Noto Sans" w:eastAsia="Noto Sans" w:hAnsi="Noto Sans" w:cs="Noto San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D2311E"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33B30" w14:paraId="064E25D3"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976796" w14:textId="77777777" w:rsidR="00F33B3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6DA4CF"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ee “METHODS” and “REFERENCE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585F56" w14:textId="77777777" w:rsidR="00F33B30" w:rsidRDefault="00F33B30">
            <w:pPr>
              <w:spacing w:line="225" w:lineRule="auto"/>
              <w:rPr>
                <w:rFonts w:ascii="Noto Sans" w:eastAsia="Noto Sans" w:hAnsi="Noto Sans" w:cs="Noto Sans"/>
                <w:color w:val="434343"/>
                <w:sz w:val="18"/>
                <w:szCs w:val="18"/>
              </w:rPr>
            </w:pPr>
          </w:p>
        </w:tc>
      </w:tr>
    </w:tbl>
    <w:p w14:paraId="7F0DB4A0" w14:textId="77777777" w:rsidR="00F33B30" w:rsidRDefault="00F33B30">
      <w:pPr>
        <w:spacing w:before="60" w:line="227" w:lineRule="auto"/>
        <w:rPr>
          <w:rFonts w:ascii="Noto Sans" w:eastAsia="Noto Sans" w:hAnsi="Noto Sans" w:cs="Noto Sans"/>
          <w:b/>
          <w:color w:val="434343"/>
          <w:sz w:val="16"/>
          <w:szCs w:val="16"/>
          <w:u w:val="single"/>
        </w:rPr>
      </w:pPr>
    </w:p>
    <w:p w14:paraId="4BD763AF" w14:textId="77777777" w:rsidR="00F33B30" w:rsidRDefault="00000000">
      <w:pPr>
        <w:spacing w:before="60" w:line="227" w:lineRule="auto"/>
        <w:rPr>
          <w:rFonts w:ascii="Noto Sans" w:eastAsia="Noto Sans" w:hAnsi="Noto Sans" w:cs="Noto Sans"/>
          <w:b/>
          <w:color w:val="434343"/>
          <w:sz w:val="24"/>
          <w:szCs w:val="24"/>
        </w:rPr>
      </w:pPr>
      <w:bookmarkStart w:id="2" w:name="_heading=h.1fob9te" w:colFirst="0" w:colLast="0"/>
      <w:bookmarkEnd w:id="2"/>
      <w:r>
        <w:rPr>
          <w:rFonts w:ascii="Noto Sans" w:eastAsia="Noto Sans" w:hAnsi="Noto Sans" w:cs="Noto Sans"/>
          <w:b/>
          <w:color w:val="434343"/>
          <w:sz w:val="24"/>
          <w:szCs w:val="24"/>
        </w:rPr>
        <w:t>Reporting:</w:t>
      </w:r>
    </w:p>
    <w:p w14:paraId="2118150E" w14:textId="77777777" w:rsidR="00F33B30"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33EC83D1" w14:textId="77777777" w:rsidR="00F33B30"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7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33B30" w14:paraId="4F088DDA"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89B894"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57ABC77"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09CEBA2" w14:textId="77777777" w:rsidR="00F33B3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3B30" w14:paraId="5D03C5F1"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36C288" w14:textId="77777777" w:rsidR="00F33B3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D1A92E" w14:textId="77777777" w:rsidR="00F33B30" w:rsidRDefault="00F33B30">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43860" w14:textId="77777777" w:rsidR="00F33B3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bl>
    <w:p w14:paraId="74CD8D2F" w14:textId="77777777" w:rsidR="00F33B30" w:rsidRDefault="00F33B30">
      <w:pPr>
        <w:spacing w:line="227" w:lineRule="auto"/>
        <w:rPr>
          <w:rFonts w:ascii="Noto Sans" w:eastAsia="Noto Sans" w:hAnsi="Noto Sans" w:cs="Noto Sans"/>
          <w:b/>
          <w:color w:val="434343"/>
          <w:sz w:val="18"/>
          <w:szCs w:val="18"/>
        </w:rPr>
      </w:pPr>
    </w:p>
    <w:p w14:paraId="0CAE2DBA" w14:textId="77777777" w:rsidR="00F33B30" w:rsidRDefault="008A6ECD">
      <w:pPr>
        <w:spacing w:before="80"/>
      </w:pPr>
      <w:bookmarkStart w:id="3" w:name="_heading=h.3znysh7" w:colFirst="0" w:colLast="0"/>
      <w:bookmarkEnd w:id="3"/>
      <w:r>
        <w:rPr>
          <w:noProof/>
        </w:rPr>
        <w:pict w14:anchorId="0C06B868">
          <v:rect id="_x0000_i1025" alt="" style="width:468pt;height:.05pt;mso-width-percent:0;mso-height-percent:0;mso-width-percent:0;mso-height-percent:0" o:hralign="center" o:hrstd="t" o:hr="t" fillcolor="#a0a0a0" stroked="f"/>
        </w:pict>
      </w:r>
    </w:p>
    <w:p w14:paraId="111CF08C" w14:textId="77777777" w:rsidR="00F33B30" w:rsidRDefault="00F33B30"/>
    <w:p w14:paraId="1E44D246" w14:textId="77777777" w:rsidR="00F33B30"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51438FBC" w14:textId="77777777" w:rsidR="00F33B30" w:rsidRDefault="00F33B30"/>
    <w:p w14:paraId="27EE0401" w14:textId="77777777" w:rsidR="00F33B30" w:rsidRDefault="00000000">
      <w:pPr>
        <w:rPr>
          <w:b/>
        </w:rPr>
      </w:pPr>
      <w:r>
        <w:rPr>
          <w:b/>
        </w:rPr>
        <w:t>Sample-size estimation</w:t>
      </w:r>
    </w:p>
    <w:p w14:paraId="711C52A2" w14:textId="77777777" w:rsidR="00F33B30" w:rsidRDefault="00000000">
      <w:pPr>
        <w:numPr>
          <w:ilvl w:val="0"/>
          <w:numId w:val="2"/>
        </w:numPr>
      </w:pPr>
      <w:r>
        <w:t>You should state whether an appropriate sample size was computed when the study was being designed</w:t>
      </w:r>
    </w:p>
    <w:p w14:paraId="669AFA80" w14:textId="77777777" w:rsidR="00F33B30" w:rsidRDefault="00000000">
      <w:pPr>
        <w:numPr>
          <w:ilvl w:val="0"/>
          <w:numId w:val="2"/>
        </w:numPr>
      </w:pPr>
      <w:r>
        <w:t>You should state the statistical method of sample size computation and any required assumptions</w:t>
      </w:r>
    </w:p>
    <w:p w14:paraId="6288DED5" w14:textId="77777777" w:rsidR="00F33B30" w:rsidRDefault="00000000">
      <w:pPr>
        <w:numPr>
          <w:ilvl w:val="0"/>
          <w:numId w:val="2"/>
        </w:numPr>
      </w:pPr>
      <w:r>
        <w:t>If no explicit power analysis was used, you should describe how you decided what sample (replicate) size (number) to use</w:t>
      </w:r>
    </w:p>
    <w:p w14:paraId="37D98585" w14:textId="77777777" w:rsidR="00F33B30" w:rsidRDefault="00F33B30"/>
    <w:p w14:paraId="2EE407A0" w14:textId="77777777" w:rsidR="00F33B30" w:rsidRDefault="00000000">
      <w:pPr>
        <w:rPr>
          <w:b/>
        </w:rPr>
      </w:pPr>
      <w:r>
        <w:rPr>
          <w:b/>
        </w:rPr>
        <w:t>Replicates</w:t>
      </w:r>
    </w:p>
    <w:p w14:paraId="7D054376" w14:textId="77777777" w:rsidR="00F33B30" w:rsidRDefault="00000000">
      <w:pPr>
        <w:numPr>
          <w:ilvl w:val="0"/>
          <w:numId w:val="4"/>
        </w:numPr>
      </w:pPr>
      <w:r>
        <w:t>You should report how often each experiment was performed</w:t>
      </w:r>
    </w:p>
    <w:p w14:paraId="4DFA0ADD" w14:textId="77777777" w:rsidR="00F33B30" w:rsidRDefault="00000000">
      <w:pPr>
        <w:numPr>
          <w:ilvl w:val="0"/>
          <w:numId w:val="4"/>
        </w:numPr>
      </w:pPr>
      <w:r>
        <w:t>You should include a definition of biological versus technical replication</w:t>
      </w:r>
    </w:p>
    <w:p w14:paraId="0C7FAA03" w14:textId="77777777" w:rsidR="00F33B30" w:rsidRDefault="00000000">
      <w:pPr>
        <w:numPr>
          <w:ilvl w:val="0"/>
          <w:numId w:val="4"/>
        </w:numPr>
      </w:pPr>
      <w:r>
        <w:t>The data obtained should be provided and sufficient information should be provided to indicate the number of independent biological and/or technical replicates</w:t>
      </w:r>
    </w:p>
    <w:p w14:paraId="18A9F3E2" w14:textId="77777777" w:rsidR="00F33B30" w:rsidRDefault="00000000">
      <w:pPr>
        <w:numPr>
          <w:ilvl w:val="0"/>
          <w:numId w:val="4"/>
        </w:numPr>
      </w:pPr>
      <w:r>
        <w:t>If you encountered any outliers, you should describe how these were handled</w:t>
      </w:r>
    </w:p>
    <w:p w14:paraId="4AFDE0D2" w14:textId="77777777" w:rsidR="00F33B30" w:rsidRDefault="00000000">
      <w:pPr>
        <w:numPr>
          <w:ilvl w:val="0"/>
          <w:numId w:val="4"/>
        </w:numPr>
      </w:pPr>
      <w:r>
        <w:t>Criteria for exclusion/inclusion of data should be clearly stated</w:t>
      </w:r>
    </w:p>
    <w:p w14:paraId="08A6A937" w14:textId="77777777" w:rsidR="00F33B30" w:rsidRDefault="00000000">
      <w:pPr>
        <w:numPr>
          <w:ilvl w:val="0"/>
          <w:numId w:val="4"/>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7CB65D0C" w14:textId="77777777" w:rsidR="00F33B30" w:rsidRDefault="00F33B30"/>
    <w:p w14:paraId="7B1C8CCB" w14:textId="77777777" w:rsidR="00F33B30" w:rsidRDefault="00000000">
      <w:pPr>
        <w:rPr>
          <w:b/>
        </w:rPr>
      </w:pPr>
      <w:r>
        <w:rPr>
          <w:b/>
        </w:rPr>
        <w:t>Statistical reporting</w:t>
      </w:r>
    </w:p>
    <w:p w14:paraId="11523645" w14:textId="77777777" w:rsidR="00F33B30" w:rsidRDefault="00000000">
      <w:pPr>
        <w:numPr>
          <w:ilvl w:val="0"/>
          <w:numId w:val="3"/>
        </w:numPr>
      </w:pPr>
      <w:r>
        <w:t>Statistical analysis methods should be described and justified</w:t>
      </w:r>
    </w:p>
    <w:p w14:paraId="19F8A58C" w14:textId="77777777" w:rsidR="00F33B30" w:rsidRDefault="00000000">
      <w:pPr>
        <w:numPr>
          <w:ilvl w:val="0"/>
          <w:numId w:val="3"/>
        </w:numPr>
      </w:pPr>
      <w:r>
        <w:t>Raw data should be presented in figures whenever informative to do so (typically when N per group is less than 10)</w:t>
      </w:r>
    </w:p>
    <w:p w14:paraId="72F3B357" w14:textId="77777777" w:rsidR="00F33B30"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A33F563" w14:textId="77777777" w:rsidR="00F33B30" w:rsidRDefault="00000000">
      <w:pPr>
        <w:numPr>
          <w:ilvl w:val="0"/>
          <w:numId w:val="3"/>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06599648" w14:textId="77777777" w:rsidR="00F33B30" w:rsidRDefault="00F33B30"/>
    <w:p w14:paraId="35E70E4A" w14:textId="77777777" w:rsidR="00F33B30" w:rsidRDefault="00000000">
      <w:pPr>
        <w:rPr>
          <w:b/>
        </w:rPr>
      </w:pPr>
      <w:r>
        <w:rPr>
          <w:b/>
        </w:rPr>
        <w:t>Group allocation</w:t>
      </w:r>
    </w:p>
    <w:p w14:paraId="7C1C0751" w14:textId="77777777" w:rsidR="00F33B30" w:rsidRDefault="00000000">
      <w:pPr>
        <w:numPr>
          <w:ilvl w:val="0"/>
          <w:numId w:val="1"/>
        </w:numPr>
      </w:pPr>
      <w:r>
        <w:t>Indicate how samples were allocated into experimental groups (in the case of clinical studies, please specify allocation to treatment method); if randomization was used, please also state if restricted randomization was applied</w:t>
      </w:r>
    </w:p>
    <w:p w14:paraId="5A51B7D8" w14:textId="77777777" w:rsidR="00F33B30" w:rsidRDefault="00000000">
      <w:pPr>
        <w:numPr>
          <w:ilvl w:val="0"/>
          <w:numId w:val="1"/>
        </w:numPr>
      </w:pPr>
      <w:r>
        <w:t>Indicate if masking was used during group allocation, data collection and/or data analysis</w:t>
      </w:r>
    </w:p>
    <w:sectPr w:rsidR="00F33B30">
      <w:headerReference w:type="default" r:id="rId16"/>
      <w:footerReference w:type="default" r:id="rId17"/>
      <w:headerReference w:type="first" r:id="rId18"/>
      <w:pgSz w:w="11910" w:h="16840"/>
      <w:pgMar w:top="1360" w:right="1220" w:bottom="280" w:left="10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DF9B1" w14:textId="77777777" w:rsidR="008A6ECD" w:rsidRDefault="008A6ECD">
      <w:r>
        <w:separator/>
      </w:r>
    </w:p>
  </w:endnote>
  <w:endnote w:type="continuationSeparator" w:id="0">
    <w:p w14:paraId="0BC725B8" w14:textId="77777777" w:rsidR="008A6ECD" w:rsidRDefault="008A6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781E4" w14:textId="77777777" w:rsidR="00F33B30"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A0A17">
      <w:rPr>
        <w:noProof/>
        <w:color w:val="000000"/>
      </w:rPr>
      <w:t>2</w:t>
    </w:r>
    <w:r>
      <w:rPr>
        <w:color w:val="000000"/>
      </w:rPr>
      <w:fldChar w:fldCharType="end"/>
    </w:r>
  </w:p>
  <w:p w14:paraId="1B0EE75D" w14:textId="77777777" w:rsidR="00F33B30" w:rsidRDefault="00F33B3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51855" w14:textId="77777777" w:rsidR="008A6ECD" w:rsidRDefault="008A6ECD">
      <w:r>
        <w:separator/>
      </w:r>
    </w:p>
  </w:footnote>
  <w:footnote w:type="continuationSeparator" w:id="0">
    <w:p w14:paraId="5886137E" w14:textId="77777777" w:rsidR="008A6ECD" w:rsidRDefault="008A6E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22494" w14:textId="77777777" w:rsidR="00F33B30" w:rsidRDefault="00F33B30">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B6AD4" w14:textId="77777777" w:rsidR="00F33B30" w:rsidRDefault="00000000">
    <w:pPr>
      <w:pBdr>
        <w:top w:val="nil"/>
        <w:left w:val="nil"/>
        <w:bottom w:val="nil"/>
        <w:right w:val="nil"/>
        <w:between w:val="nil"/>
      </w:pBdr>
      <w:tabs>
        <w:tab w:val="center" w:pos="4513"/>
        <w:tab w:val="right" w:pos="9026"/>
      </w:tabs>
      <w:rPr>
        <w:color w:val="000000"/>
      </w:rPr>
    </w:pPr>
    <w:r>
      <w:rPr>
        <w:noProof/>
        <w:color w:val="000000"/>
      </w:rPr>
      <w:drawing>
        <wp:inline distT="19050" distB="19050" distL="19050" distR="19050" wp14:anchorId="23725148" wp14:editId="73A4ED8D">
          <wp:extent cx="1295400" cy="447675"/>
          <wp:effectExtent l="0" t="0" r="0" b="0"/>
          <wp:docPr id="6" name="image1.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r>
      <w:rPr>
        <w:noProof/>
      </w:rPr>
      <w:drawing>
        <wp:anchor distT="0" distB="0" distL="114300" distR="114300" simplePos="0" relativeHeight="251658240" behindDoc="0" locked="0" layoutInCell="1" hidden="0" allowOverlap="1" wp14:anchorId="193A357B" wp14:editId="692281E1">
          <wp:simplePos x="0" y="0"/>
          <wp:positionH relativeFrom="column">
            <wp:posOffset>3506679</wp:posOffset>
          </wp:positionH>
          <wp:positionV relativeFrom="paragraph">
            <wp:posOffset>-443901</wp:posOffset>
          </wp:positionV>
          <wp:extent cx="3390900" cy="1038225"/>
          <wp:effectExtent l="0" t="0" r="0" b="0"/>
          <wp:wrapSquare wrapText="bothSides" distT="0" distB="0" distL="114300" distR="114300"/>
          <wp:docPr id="5" name="image2.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picture containing background pattern&#10;&#10;Description automatically generated"/>
                  <pic:cNvPicPr preferRelativeResize="0"/>
                </pic:nvPicPr>
                <pic:blipFill>
                  <a:blip r:embed="rId2"/>
                  <a:srcRect l="55162"/>
                  <a:stretch>
                    <a:fillRect/>
                  </a:stretch>
                </pic:blipFill>
                <pic:spPr>
                  <a:xfrm>
                    <a:off x="0" y="0"/>
                    <a:ext cx="3390900" cy="1038225"/>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ED6B12"/>
    <w:multiLevelType w:val="multilevel"/>
    <w:tmpl w:val="D16E10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15837E1"/>
    <w:multiLevelType w:val="multilevel"/>
    <w:tmpl w:val="F424BD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6B430D"/>
    <w:multiLevelType w:val="multilevel"/>
    <w:tmpl w:val="2A88F1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4EE176F"/>
    <w:multiLevelType w:val="multilevel"/>
    <w:tmpl w:val="69F694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6667377">
    <w:abstractNumId w:val="3"/>
  </w:num>
  <w:num w:numId="2" w16cid:durableId="1144616123">
    <w:abstractNumId w:val="1"/>
  </w:num>
  <w:num w:numId="3" w16cid:durableId="746003616">
    <w:abstractNumId w:val="2"/>
  </w:num>
  <w:num w:numId="4" w16cid:durableId="1026368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3B30"/>
    <w:rsid w:val="004A0A17"/>
    <w:rsid w:val="005E7826"/>
    <w:rsid w:val="008A6ECD"/>
    <w:rsid w:val="00B650A6"/>
    <w:rsid w:val="00CC163E"/>
    <w:rsid w:val="00F33B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6443D"/>
  <w15:docId w15:val="{3E2153C5-5F98-0A46-9A03-9EF5090E5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b+TTvl4KFo1zlMDFHEvhBPyM4rQ==">AMUW2mUvKdSp0titElRS43cZfxEDYN2zFykuE4bHnMKcCytijJOTQX/iKtXGtiJOObwpSys9ghLliJ/lZm3SoMNWHYZSRB0JmZR1ecCToI3QbZuzcipcGbAplkAK/Rurs+IfymI1UEd2ig7xaCxmhtuKoVlU1FOpCs89QLPwMc8HkYx+WF7kBB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517</Words>
  <Characters>8651</Characters>
  <Application>Microsoft Office Word</Application>
  <DocSecurity>0</DocSecurity>
  <Lines>72</Lines>
  <Paragraphs>20</Paragraphs>
  <ScaleCrop>false</ScaleCrop>
  <Company/>
  <LinksUpToDate>false</LinksUpToDate>
  <CharactersWithSpaces>1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Taliaferro</cp:lastModifiedBy>
  <cp:revision>4</cp:revision>
  <dcterms:created xsi:type="dcterms:W3CDTF">2022-02-28T12:21:00Z</dcterms:created>
  <dcterms:modified xsi:type="dcterms:W3CDTF">2022-12-13T20:05:00Z</dcterms:modified>
</cp:coreProperties>
</file>